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847" w:rsidRPr="008F6F00" w:rsidRDefault="008F6F00" w:rsidP="00D24528">
      <w:pPr>
        <w:pStyle w:val="Paragrafoelenco"/>
        <w:autoSpaceDE w:val="0"/>
        <w:autoSpaceDN w:val="0"/>
        <w:adjustRightInd w:val="0"/>
        <w:ind w:left="0"/>
        <w:jc w:val="both"/>
        <w:outlineLvl w:val="0"/>
      </w:pPr>
      <w:bookmarkStart w:id="0" w:name="_GoBack"/>
      <w:bookmarkEnd w:id="0"/>
      <w:r w:rsidRPr="008F6F00">
        <w:rPr>
          <w:rFonts w:ascii="Times New Roman" w:hAnsi="Times New Roman" w:cs="Times New Roman"/>
        </w:rPr>
        <w:t>S3 Table. Statistical descriptive. Carcass and meat quality of the experimental pigs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4"/>
        <w:gridCol w:w="1700"/>
        <w:gridCol w:w="1983"/>
        <w:gridCol w:w="2837"/>
        <w:gridCol w:w="1420"/>
        <w:gridCol w:w="1383"/>
      </w:tblGrid>
      <w:tr w:rsidR="001D6C99" w:rsidRPr="00D4378E" w:rsidTr="00D0104E">
        <w:tc>
          <w:tcPr>
            <w:tcW w:w="1737" w:type="pct"/>
          </w:tcPr>
          <w:p w:rsidR="001D6C99" w:rsidRPr="00F93952" w:rsidRDefault="001D6C99" w:rsidP="001D6C9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95" w:type="pct"/>
          </w:tcPr>
          <w:p w:rsidR="001D6C99" w:rsidRPr="00937B6A" w:rsidRDefault="001D6C99" w:rsidP="001D6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694" w:type="pct"/>
          </w:tcPr>
          <w:p w:rsidR="001D6C99" w:rsidRPr="00937B6A" w:rsidRDefault="001D6C99" w:rsidP="001D6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993" w:type="pct"/>
          </w:tcPr>
          <w:p w:rsidR="001D6C99" w:rsidRPr="00937B6A" w:rsidRDefault="001D6C99" w:rsidP="001D6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Coefficient of variation</w:t>
            </w:r>
            <w:r w:rsidR="00D0104E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497" w:type="pct"/>
          </w:tcPr>
          <w:p w:rsidR="001D6C99" w:rsidRPr="00937B6A" w:rsidRDefault="001D6C99" w:rsidP="001D6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</w:p>
        </w:tc>
        <w:tc>
          <w:tcPr>
            <w:tcW w:w="484" w:type="pct"/>
          </w:tcPr>
          <w:p w:rsidR="001D6C99" w:rsidRPr="00937B6A" w:rsidRDefault="001D6C99" w:rsidP="001D6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B6A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Carcass weight, kg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15.1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.93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87.7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33.8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Carcass yield, %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Backfat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thickness</w:t>
            </w:r>
            <w:r w:rsidRPr="00D4378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mm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Loin depth</w:t>
            </w:r>
            <w:r w:rsidRPr="00D4378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mm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4.8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4.0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Lean percentage (FOM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56.8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50.3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2.9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Main untrimmed lean and fat cuts, kg:</w:t>
            </w:r>
          </w:p>
        </w:tc>
        <w:tc>
          <w:tcPr>
            <w:tcW w:w="595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7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loin with ribs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neck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shoulder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ham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deboned ham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backfat</w:t>
            </w:r>
            <w:proofErr w:type="spellEnd"/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belly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total main lean cuts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4.9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1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total main fat cuts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Yield of untrimmed lean and fat cuts, % of carcass: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total lean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2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5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total fat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Yield of deboned ham, % of untrimmed ham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Longissimus 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lumborum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(LL) muscle composition, %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moisture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0.8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4.2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protein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intramuscular fat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ash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Water holding capacity of LL, %</w:t>
            </w:r>
          </w:p>
        </w:tc>
        <w:tc>
          <w:tcPr>
            <w:tcW w:w="595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7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pct"/>
            <w:vAlign w:val="bottom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thawing loss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- cooking loss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0.3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6.2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5.4</w:t>
            </w:r>
          </w:p>
        </w:tc>
      </w:tr>
      <w:tr w:rsidR="00D0104E" w:rsidRPr="00D4378E" w:rsidTr="00D0104E">
        <w:tc>
          <w:tcPr>
            <w:tcW w:w="1737" w:type="pct"/>
          </w:tcPr>
          <w:p w:rsidR="00D0104E" w:rsidRPr="00D4378E" w:rsidRDefault="00D0104E" w:rsidP="00D010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Warner-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Bratzler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>shear</w:t>
            </w:r>
            <w:proofErr w:type="spellEnd"/>
            <w:r w:rsidRPr="00D4378E">
              <w:rPr>
                <w:rFonts w:ascii="Times New Roman" w:hAnsi="Times New Roman" w:cs="Times New Roman"/>
                <w:sz w:val="22"/>
                <w:szCs w:val="22"/>
              </w:rPr>
              <w:t xml:space="preserve"> force of LL, kg</w:t>
            </w:r>
          </w:p>
        </w:tc>
        <w:tc>
          <w:tcPr>
            <w:tcW w:w="595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69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993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497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484" w:type="pct"/>
          </w:tcPr>
          <w:p w:rsidR="00D0104E" w:rsidRPr="007C3515" w:rsidRDefault="00D0104E" w:rsidP="00D01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515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</w:tbl>
    <w:p w:rsidR="001D6C99" w:rsidRPr="00D4378E" w:rsidRDefault="001D6C99" w:rsidP="001D6C99">
      <w:pPr>
        <w:rPr>
          <w:rFonts w:ascii="Times New Roman" w:hAnsi="Times New Roman" w:cs="Times New Roman"/>
        </w:rPr>
      </w:pPr>
      <w:r w:rsidRPr="00D4378E">
        <w:rPr>
          <w:rFonts w:ascii="Times New Roman" w:hAnsi="Times New Roman" w:cs="Times New Roman"/>
          <w:vertAlign w:val="superscript"/>
        </w:rPr>
        <w:t>1</w:t>
      </w:r>
      <w:r w:rsidRPr="00D4378E">
        <w:rPr>
          <w:rFonts w:ascii="Times New Roman" w:hAnsi="Times New Roman" w:cs="Times New Roman"/>
        </w:rPr>
        <w:t>Assessed with a Fat-O-</w:t>
      </w:r>
      <w:proofErr w:type="spellStart"/>
      <w:r w:rsidRPr="00D4378E">
        <w:rPr>
          <w:rFonts w:ascii="Times New Roman" w:hAnsi="Times New Roman" w:cs="Times New Roman"/>
        </w:rPr>
        <w:t>Meat’er</w:t>
      </w:r>
      <w:proofErr w:type="spellEnd"/>
      <w:r w:rsidRPr="00D4378E">
        <w:rPr>
          <w:rFonts w:ascii="Times New Roman" w:hAnsi="Times New Roman" w:cs="Times New Roman"/>
        </w:rPr>
        <w:t xml:space="preserve"> between the third to fourth last ribs at 8 cm off the carcass midline.</w:t>
      </w:r>
    </w:p>
    <w:p w:rsidR="001D6C99" w:rsidRPr="00D51E9B" w:rsidRDefault="001D6C99" w:rsidP="001D6C99">
      <w:r>
        <w:rPr>
          <w:rFonts w:ascii="Times New Roman" w:hAnsi="Times New Roman" w:cs="Times New Roman"/>
          <w:vertAlign w:val="superscript"/>
        </w:rPr>
        <w:t>2</w:t>
      </w:r>
      <w:r w:rsidRPr="00D4378E">
        <w:rPr>
          <w:rFonts w:ascii="Times New Roman" w:hAnsi="Times New Roman" w:cs="Times New Roman"/>
          <w:vertAlign w:val="superscript"/>
        </w:rPr>
        <w:t xml:space="preserve"> </w:t>
      </w:r>
      <w:r w:rsidRPr="00D4378E">
        <w:rPr>
          <w:rFonts w:ascii="Times New Roman" w:hAnsi="Times New Roman" w:cs="Times New Roman"/>
        </w:rPr>
        <w:t xml:space="preserve">Calculated from </w:t>
      </w:r>
      <w:proofErr w:type="spellStart"/>
      <w:r w:rsidRPr="00D4378E">
        <w:rPr>
          <w:rFonts w:ascii="Times New Roman" w:hAnsi="Times New Roman" w:cs="Times New Roman"/>
        </w:rPr>
        <w:t>backfat</w:t>
      </w:r>
      <w:proofErr w:type="spellEnd"/>
      <w:r w:rsidRPr="00D4378E">
        <w:rPr>
          <w:rFonts w:ascii="Times New Roman" w:hAnsi="Times New Roman" w:cs="Times New Roman"/>
        </w:rPr>
        <w:t xml:space="preserve"> thickness and loin depth taken between the third to fourth last ribs at 8 cm off the carcass midline </w:t>
      </w:r>
      <w:r w:rsidRPr="001D6C99">
        <w:rPr>
          <w:rFonts w:ascii="Times New Roman" w:hAnsi="Times New Roman" w:cs="Times New Roman"/>
        </w:rPr>
        <w:t>[22-23]</w:t>
      </w:r>
      <w:r w:rsidRPr="001D6C99">
        <w:t>.</w:t>
      </w:r>
    </w:p>
    <w:p w:rsidR="001D6C99" w:rsidRDefault="001D6C99"/>
    <w:sectPr w:rsidR="001D6C99" w:rsidSect="00937B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029"/>
    <w:rsid w:val="000659F2"/>
    <w:rsid w:val="00095AFE"/>
    <w:rsid w:val="001D6C99"/>
    <w:rsid w:val="004D6847"/>
    <w:rsid w:val="005127E1"/>
    <w:rsid w:val="00781FEF"/>
    <w:rsid w:val="007C3515"/>
    <w:rsid w:val="008F6F00"/>
    <w:rsid w:val="00937B6A"/>
    <w:rsid w:val="00C04A5C"/>
    <w:rsid w:val="00C53B07"/>
    <w:rsid w:val="00C819C5"/>
    <w:rsid w:val="00D0104E"/>
    <w:rsid w:val="00D24528"/>
    <w:rsid w:val="00D81B3D"/>
    <w:rsid w:val="00E90029"/>
    <w:rsid w:val="00FC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A67483-87F5-4CD0-8885-45D91F2D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37B6A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7B6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684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6847"/>
    <w:rPr>
      <w:rFonts w:ascii="Segoe UI" w:eastAsiaTheme="minorEastAsia" w:hAnsi="Segoe UI" w:cs="Segoe UI"/>
      <w:sz w:val="18"/>
      <w:szCs w:val="18"/>
      <w:lang w:val="en-GB" w:eastAsia="it-IT"/>
    </w:rPr>
  </w:style>
  <w:style w:type="paragraph" w:styleId="Paragrafoelenco">
    <w:name w:val="List Paragraph"/>
    <w:basedOn w:val="Normale"/>
    <w:uiPriority w:val="34"/>
    <w:qFormat/>
    <w:rsid w:val="007C3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rcò</dc:creator>
  <cp:keywords/>
  <dc:description/>
  <cp:lastModifiedBy>Utente di Microsoft Office</cp:lastModifiedBy>
  <cp:revision>2</cp:revision>
  <cp:lastPrinted>2018-03-06T09:13:00Z</cp:lastPrinted>
  <dcterms:created xsi:type="dcterms:W3CDTF">2018-03-28T19:08:00Z</dcterms:created>
  <dcterms:modified xsi:type="dcterms:W3CDTF">2018-03-28T19:08:00Z</dcterms:modified>
</cp:coreProperties>
</file>